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1C171B" w14:textId="1F1459FB" w:rsidR="00AE31AC" w:rsidRDefault="00241822">
      <w:pPr>
        <w:spacing w:after="0"/>
        <w:rPr>
          <w:b/>
        </w:rPr>
      </w:pPr>
      <w:r>
        <w:rPr>
          <w:b/>
        </w:rPr>
        <w:t>S</w:t>
      </w:r>
      <w:r w:rsidR="00CF30AF">
        <w:rPr>
          <w:b/>
        </w:rPr>
        <w:t>3</w:t>
      </w:r>
      <w:r>
        <w:rPr>
          <w:b/>
        </w:rPr>
        <w:t xml:space="preserve"> File: Importance of each variables to the species models.</w:t>
      </w:r>
    </w:p>
    <w:p w14:paraId="081C171C" w14:textId="77777777" w:rsidR="00AE31AC" w:rsidRDefault="00AE31AC">
      <w:pPr>
        <w:spacing w:after="0"/>
      </w:pPr>
    </w:p>
    <w:p w14:paraId="081C171D" w14:textId="77777777" w:rsidR="00AE31AC" w:rsidRDefault="00AE31AC">
      <w:pPr>
        <w:spacing w:after="0"/>
      </w:pPr>
    </w:p>
    <w:p w14:paraId="081C171E" w14:textId="03180112" w:rsidR="00AE31AC" w:rsidRDefault="00241822">
      <w:pPr>
        <w:spacing w:after="0"/>
      </w:pPr>
      <w:bookmarkStart w:id="0" w:name="_heading=h.gjdgxs" w:colFirst="0" w:colLast="0"/>
      <w:bookmarkEnd w:id="0"/>
      <w:r>
        <w:t xml:space="preserve">Table </w:t>
      </w:r>
      <w:r w:rsidR="00CF30AF">
        <w:t>D</w:t>
      </w:r>
      <w:r>
        <w:t>: The three most important variables selected by each species model. Full descriptions of each variable are given in the S1 File. Variables associated with the urban-rural gradient, forest cover and other vegetation cover are highlighted.</w:t>
      </w:r>
    </w:p>
    <w:tbl>
      <w:tblPr>
        <w:tblStyle w:val="a"/>
        <w:tblW w:w="10203" w:type="dxa"/>
        <w:tblLayout w:type="fixed"/>
        <w:tblLook w:val="0400" w:firstRow="0" w:lastRow="0" w:firstColumn="0" w:lastColumn="0" w:noHBand="0" w:noVBand="1"/>
      </w:tblPr>
      <w:tblGrid>
        <w:gridCol w:w="2551"/>
        <w:gridCol w:w="2552"/>
        <w:gridCol w:w="2552"/>
        <w:gridCol w:w="2548"/>
      </w:tblGrid>
      <w:tr w:rsidR="00AE31AC" w14:paraId="081C1723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1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ector sp</w:t>
            </w:r>
            <w:r>
              <w:rPr>
                <w:b/>
                <w:color w:val="000000"/>
                <w:sz w:val="20"/>
                <w:szCs w:val="20"/>
              </w:rPr>
              <w:t>eci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 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 2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Variable 3</w:t>
            </w:r>
          </w:p>
        </w:tc>
      </w:tr>
      <w:tr w:rsidR="00AE31AC" w14:paraId="081C1728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Eratyr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ucronatu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vAlign w:val="bottom"/>
          </w:tcPr>
          <w:p w14:paraId="081C172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green broadleaf forest cov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2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vannah cover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</w:tr>
      <w:tr w:rsidR="00AE31AC" w14:paraId="081C172D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nstrongy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hinai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2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tion index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1C172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ibility</w:t>
            </w:r>
          </w:p>
        </w:tc>
      </w:tr>
      <w:tr w:rsidR="00AE31AC" w14:paraId="081C1732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2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nstrongy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eniculatu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2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ssland cov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3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tion index</w:t>
            </w:r>
          </w:p>
        </w:tc>
      </w:tr>
      <w:tr w:rsidR="00AE31AC" w14:paraId="081C1737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nstrongy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utzi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</w:tr>
      <w:tr w:rsidR="00AE31AC" w14:paraId="081C173C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nstrongy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egistu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</w:tr>
      <w:tr w:rsidR="00AE31AC" w14:paraId="081C1741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anstrongy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ufotuberculatu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D08E"/>
            <w:vAlign w:val="bottom"/>
          </w:tcPr>
          <w:p w14:paraId="081C173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green broadleaf forest cov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3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1C174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icity</w:t>
            </w:r>
          </w:p>
        </w:tc>
      </w:tr>
      <w:tr w:rsidR="00AE31AC" w14:paraId="081C1746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sammoleste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terti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</w:tr>
      <w:tr w:rsidR="00AE31AC" w14:paraId="081C174B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hodni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nasutu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</w:tr>
      <w:tr w:rsidR="00AE31AC" w14:paraId="081C1750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hodni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neglec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1C174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4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</w:tr>
      <w:tr w:rsidR="00AE31AC" w14:paraId="081C1755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hodni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allescen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</w:tr>
      <w:tr w:rsidR="00AE31AC" w14:paraId="081C175A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hodni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ictipe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D08D"/>
            <w:vAlign w:val="bottom"/>
          </w:tcPr>
          <w:p w14:paraId="081C175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ergreen broadleaf forest cover</w:t>
            </w:r>
          </w:p>
        </w:tc>
      </w:tr>
      <w:tr w:rsidR="00AE31AC" w14:paraId="081C175F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hodni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rolixu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5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1C175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population count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5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pland / vegetation mosaic</w:t>
            </w:r>
          </w:p>
        </w:tc>
      </w:tr>
      <w:tr w:rsidR="00AE31AC" w14:paraId="081C1764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hodni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robust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6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tion index</w:t>
            </w:r>
          </w:p>
        </w:tc>
      </w:tr>
      <w:tr w:rsidR="00AE31AC" w14:paraId="081C1769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arberi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</w:tr>
      <w:tr w:rsidR="00AE31AC" w14:paraId="081C176E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</w:tr>
      <w:tr w:rsidR="00AE31AC" w14:paraId="081C1773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6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imidiat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</w:tr>
      <w:tr w:rsidR="00AE31AC" w14:paraId="081C1778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erstaeckeri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</w:tr>
      <w:tr w:rsidR="00AE31AC" w14:paraId="081C177D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uasayan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</w:tr>
      <w:tr w:rsidR="00AE31AC" w14:paraId="081C1782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infestan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7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8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tion index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</w:tr>
      <w:tr w:rsidR="00AE31AC" w14:paraId="081C1787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ongipenni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</w:tr>
      <w:tr w:rsidR="00AE31AC" w14:paraId="081C178C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8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tion index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8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vannah cover</w:t>
            </w:r>
          </w:p>
        </w:tc>
      </w:tr>
      <w:tr w:rsidR="00AE31AC" w14:paraId="081C1791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zzottii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8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1C178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icity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</w:tr>
      <w:tr w:rsidR="00AE31AC" w14:paraId="081C1796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9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pland cover</w:t>
            </w:r>
          </w:p>
        </w:tc>
      </w:tr>
      <w:tr w:rsidR="00AE31AC" w14:paraId="081C179B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allidipennis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</w:tr>
      <w:tr w:rsidR="00AE31AC" w14:paraId="081C17A0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rotract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9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FDA"/>
            <w:vAlign w:val="bottom"/>
          </w:tcPr>
          <w:p w14:paraId="081C179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getation index</w:t>
            </w:r>
          </w:p>
        </w:tc>
      </w:tr>
      <w:tr w:rsidR="00AE31AC" w14:paraId="081C17A5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seudomaculat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1C17A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population count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</w:tr>
      <w:tr w:rsidR="00AE31AC" w14:paraId="081C17AA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ubid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ussian pro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tness on bare soil</w:t>
            </w:r>
          </w:p>
        </w:tc>
      </w:tr>
      <w:tr w:rsidR="00AE31AC" w14:paraId="081C17AF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ubrovari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A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vation</w:t>
            </w:r>
          </w:p>
        </w:tc>
      </w:tr>
      <w:tr w:rsidR="00AE31AC" w14:paraId="081C17B4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anguisug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urnal temperature differenc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  <w:vAlign w:val="bottom"/>
          </w:tcPr>
          <w:p w14:paraId="081C17B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essibility</w:t>
            </w:r>
          </w:p>
        </w:tc>
      </w:tr>
      <w:tr w:rsidR="00AE31AC" w14:paraId="081C17B9" w14:textId="77777777">
        <w:trPr>
          <w:trHeight w:val="290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Triatom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sordida</w:t>
            </w:r>
            <w:proofErr w:type="spellEnd"/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ytime temperat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ghttim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2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rface wetness</w:t>
            </w:r>
          </w:p>
        </w:tc>
      </w:tr>
    </w:tbl>
    <w:p w14:paraId="081C17BA" w14:textId="77777777" w:rsidR="00AE31AC" w:rsidRDefault="00AE31AC">
      <w:pPr>
        <w:spacing w:after="0"/>
      </w:pPr>
    </w:p>
    <w:p w14:paraId="081C17BB" w14:textId="77777777" w:rsidR="00AE31AC" w:rsidRDefault="00241822">
      <w:r>
        <w:br w:type="page"/>
      </w:r>
    </w:p>
    <w:p w14:paraId="081C17BC" w14:textId="4CB35FC0" w:rsidR="00AE31AC" w:rsidRDefault="00241822">
      <w:pPr>
        <w:spacing w:after="0"/>
      </w:pPr>
      <w:r>
        <w:lastRenderedPageBreak/>
        <w:t xml:space="preserve">Table </w:t>
      </w:r>
      <w:r w:rsidR="00CF30AF">
        <w:t>E</w:t>
      </w:r>
      <w:r>
        <w:t xml:space="preserve">: Ranked importance of each variable across all 30 species models. </w:t>
      </w:r>
    </w:p>
    <w:p w14:paraId="081C17BD" w14:textId="77777777" w:rsidR="00AE31AC" w:rsidRDefault="00AE31AC">
      <w:pPr>
        <w:spacing w:after="0"/>
      </w:pPr>
    </w:p>
    <w:tbl>
      <w:tblPr>
        <w:tblStyle w:val="a0"/>
        <w:tblW w:w="5664" w:type="dxa"/>
        <w:tblLayout w:type="fixed"/>
        <w:tblLook w:val="0400" w:firstRow="0" w:lastRow="0" w:firstColumn="0" w:lastColumn="0" w:noHBand="0" w:noVBand="1"/>
      </w:tblPr>
      <w:tblGrid>
        <w:gridCol w:w="3380"/>
        <w:gridCol w:w="2284"/>
      </w:tblGrid>
      <w:tr w:rsidR="00AE31AC" w14:paraId="081C17C0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B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b/>
                <w:color w:val="000000"/>
              </w:rPr>
              <w:t>Mean contribution</w:t>
            </w:r>
          </w:p>
        </w:tc>
      </w:tr>
      <w:tr w:rsidR="00AE31AC" w14:paraId="081C17C3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daytime temperatur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2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23.06464766</w:t>
            </w:r>
          </w:p>
        </w:tc>
      </w:tr>
      <w:tr w:rsidR="00AE31AC" w14:paraId="081C17C6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Gaussian process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5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8.68584253</w:t>
            </w:r>
          </w:p>
        </w:tc>
      </w:tr>
      <w:tr w:rsidR="00AE31AC" w14:paraId="081C17C9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vergreen broadleaf forest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8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4.16072354</w:t>
            </w:r>
          </w:p>
        </w:tc>
      </w:tr>
      <w:tr w:rsidR="00AE31AC" w14:paraId="081C17CC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color w:val="000000"/>
              </w:rPr>
              <w:t>nighttime</w:t>
            </w:r>
            <w:proofErr w:type="spellEnd"/>
            <w:r>
              <w:rPr>
                <w:color w:val="000000"/>
              </w:rPr>
              <w:t xml:space="preserve"> temperatur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B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2.80213498</w:t>
            </w:r>
          </w:p>
        </w:tc>
      </w:tr>
      <w:tr w:rsidR="00AE31AC" w14:paraId="081C17CF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diurnal temperature differenc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CE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8.417579156</w:t>
            </w:r>
          </w:p>
        </w:tc>
      </w:tr>
      <w:tr w:rsidR="00AE31AC" w14:paraId="081C17D2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vegetation index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1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.998388801</w:t>
            </w:r>
          </w:p>
        </w:tc>
      </w:tr>
      <w:tr w:rsidR="00AE31AC" w14:paraId="081C17D5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rainfall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4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6.771563892</w:t>
            </w:r>
          </w:p>
        </w:tc>
      </w:tr>
      <w:tr w:rsidR="00AE31AC" w14:paraId="081C17D8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levation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7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4.091039647</w:t>
            </w:r>
          </w:p>
        </w:tc>
      </w:tr>
      <w:tr w:rsidR="00AE31AC" w14:paraId="081C17DB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accessibility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A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829492743</w:t>
            </w:r>
          </w:p>
        </w:tc>
      </w:tr>
      <w:tr w:rsidR="00AE31AC" w14:paraId="081C17DE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surface wetness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D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640571338</w:t>
            </w:r>
          </w:p>
        </w:tc>
      </w:tr>
      <w:tr w:rsidR="00AE31AC" w14:paraId="081C17E1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D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urbanicity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0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571928209</w:t>
            </w:r>
          </w:p>
        </w:tc>
      </w:tr>
      <w:tr w:rsidR="00AE31AC" w14:paraId="081C17E4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color w:val="000000"/>
              </w:rPr>
              <w:t>nighttime</w:t>
            </w:r>
            <w:proofErr w:type="spellEnd"/>
            <w:r>
              <w:rPr>
                <w:color w:val="000000"/>
              </w:rPr>
              <w:t xml:space="preserve"> lights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3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568905011</w:t>
            </w:r>
          </w:p>
        </w:tc>
      </w:tr>
      <w:tr w:rsidR="00AE31AC" w14:paraId="081C17E7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human population count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6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294679299</w:t>
            </w:r>
          </w:p>
        </w:tc>
      </w:tr>
      <w:tr w:rsidR="00AE31AC" w14:paraId="081C17EA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cropland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9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252210755</w:t>
            </w:r>
          </w:p>
        </w:tc>
      </w:tr>
      <w:tr w:rsidR="00AE31AC" w14:paraId="081C17ED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savannah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C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245032532</w:t>
            </w:r>
          </w:p>
        </w:tc>
      </w:tr>
      <w:tr w:rsidR="00AE31AC" w14:paraId="081C17F0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open shrubland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EF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181525143</w:t>
            </w:r>
          </w:p>
        </w:tc>
      </w:tr>
      <w:tr w:rsidR="00AE31AC" w14:paraId="081C17F3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grassland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2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095434709</w:t>
            </w:r>
          </w:p>
        </w:tc>
      </w:tr>
      <w:tr w:rsidR="00AE31AC" w14:paraId="081C17F6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4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cropland / vegetation mosaic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5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0.846644409</w:t>
            </w:r>
          </w:p>
        </w:tc>
      </w:tr>
      <w:tr w:rsidR="00AE31AC" w14:paraId="081C17F9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7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wetness on bare soil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8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0.647827618</w:t>
            </w:r>
          </w:p>
        </w:tc>
      </w:tr>
      <w:tr w:rsidR="00AE31AC" w14:paraId="081C17FC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woody savannah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B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0.523741237</w:t>
            </w:r>
          </w:p>
        </w:tc>
      </w:tr>
      <w:tr w:rsidR="00AE31AC" w14:paraId="081C17FF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slope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7FE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0.268852137</w:t>
            </w:r>
          </w:p>
        </w:tc>
      </w:tr>
      <w:tr w:rsidR="00AE31AC" w14:paraId="081C1802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wetland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1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53E-04</w:t>
            </w:r>
          </w:p>
        </w:tc>
      </w:tr>
      <w:tr w:rsidR="00AE31AC" w14:paraId="081C1805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deciduous broadleaf forest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4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1.56E-05</w:t>
            </w:r>
          </w:p>
        </w:tc>
      </w:tr>
      <w:tr w:rsidR="00AE31AC" w14:paraId="081C1808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mixed forest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7" w14:textId="77777777" w:rsidR="00AE31AC" w:rsidRDefault="00241822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4.36E-06</w:t>
            </w:r>
          </w:p>
        </w:tc>
      </w:tr>
      <w:tr w:rsidR="00AE31AC" w14:paraId="081C180B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wat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A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0E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evergreen needleleaf forest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D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11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0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deciduous needleleaf forest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0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14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closed shrubland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3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17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5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urban and built-up area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6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1A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8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snow and ice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9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1D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B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barren area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C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20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E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unclassified land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1F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  <w:tr w:rsidR="00AE31AC" w14:paraId="081C1823" w14:textId="77777777">
        <w:trPr>
          <w:trHeight w:val="290"/>
        </w:trPr>
        <w:tc>
          <w:tcPr>
            <w:tcW w:w="3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21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 data on land cover</w:t>
            </w:r>
          </w:p>
        </w:tc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1C1822" w14:textId="77777777" w:rsidR="00AE31AC" w:rsidRDefault="0024182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color w:val="000000"/>
              </w:rPr>
              <w:t>not selected</w:t>
            </w:r>
          </w:p>
        </w:tc>
      </w:tr>
    </w:tbl>
    <w:p w14:paraId="081C1824" w14:textId="77777777" w:rsidR="00AE31AC" w:rsidRDefault="00AE31AC">
      <w:pPr>
        <w:spacing w:after="0"/>
      </w:pPr>
    </w:p>
    <w:p w14:paraId="081C1825" w14:textId="77777777" w:rsidR="00AE31AC" w:rsidRDefault="00241822">
      <w:r>
        <w:br w:type="page"/>
      </w:r>
    </w:p>
    <w:p w14:paraId="081C1826" w14:textId="461CB76E" w:rsidR="00AE31AC" w:rsidRDefault="00241822">
      <w:pPr>
        <w:spacing w:after="0"/>
        <w:rPr>
          <w:rFonts w:ascii="Arial" w:eastAsia="Arial" w:hAnsi="Arial" w:cs="Arial"/>
          <w:color w:val="0B5394"/>
        </w:rPr>
      </w:pPr>
      <w:r>
        <w:lastRenderedPageBreak/>
        <w:t xml:space="preserve">Figure </w:t>
      </w:r>
      <w:r w:rsidR="00CF30AF">
        <w:t>A</w:t>
      </w:r>
      <w:r>
        <w:t xml:space="preserve">: </w:t>
      </w:r>
      <w:r>
        <w:rPr>
          <w:rFonts w:ascii="Arial" w:eastAsia="Arial" w:hAnsi="Arial" w:cs="Arial"/>
          <w:color w:val="000000"/>
        </w:rPr>
        <w:t>Each cell is the relative contribution of a term in the model on the x-axis (term contribution / total contribution of all terms * 100%). The figure must be read row-wise as the total contribution of all t</w:t>
      </w:r>
      <w:r>
        <w:rPr>
          <w:rFonts w:ascii="Arial" w:eastAsia="Arial" w:hAnsi="Arial" w:cs="Arial"/>
          <w:color w:val="000000"/>
        </w:rPr>
        <w:t>erms was calculated on a per species basis. Thus, row-wise contributions of the terms sum up to 100%. We use “term” instead of “variable” or “covariate” here, as one term effect could depend on multiple variables, e.g., for some models, the contribution of</w:t>
      </w:r>
      <w:r>
        <w:rPr>
          <w:rFonts w:ascii="Arial" w:eastAsia="Arial" w:hAnsi="Arial" w:cs="Arial"/>
          <w:color w:val="000000"/>
        </w:rPr>
        <w:t xml:space="preserve"> the variable elevation is defined by the term f(</w:t>
      </w:r>
      <w:proofErr w:type="spellStart"/>
      <w:r>
        <w:rPr>
          <w:rFonts w:ascii="Arial" w:eastAsia="Arial" w:hAnsi="Arial" w:cs="Arial"/>
          <w:color w:val="000000"/>
        </w:rPr>
        <w:t>longitude,latitude</w:t>
      </w:r>
      <w:proofErr w:type="spellEnd"/>
      <w:r>
        <w:rPr>
          <w:rFonts w:ascii="Arial" w:eastAsia="Arial" w:hAnsi="Arial" w:cs="Arial"/>
          <w:color w:val="000000"/>
        </w:rPr>
        <w:t xml:space="preserve">)*elevation. </w:t>
      </w:r>
    </w:p>
    <w:p w14:paraId="081C1827" w14:textId="77777777" w:rsidR="00AE31AC" w:rsidRDefault="00AE31AC">
      <w:pPr>
        <w:spacing w:after="0"/>
      </w:pPr>
    </w:p>
    <w:p w14:paraId="081C1828" w14:textId="77777777" w:rsidR="00AE31AC" w:rsidRDefault="00241822">
      <w:pPr>
        <w:spacing w:after="0"/>
      </w:pPr>
      <w:r>
        <w:rPr>
          <w:noProof/>
        </w:rPr>
        <w:drawing>
          <wp:anchor distT="0" distB="0" distL="0" distR="0" simplePos="0" relativeHeight="251658240" behindDoc="0" locked="0" layoutInCell="1" hidden="0" allowOverlap="1" wp14:anchorId="081C1829" wp14:editId="081C182A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645910" cy="5981065"/>
            <wp:effectExtent l="0" t="0" r="0" b="0"/>
            <wp:wrapSquare wrapText="bothSides" distT="0" distB="0" distL="0" distR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9810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AE31AC">
      <w:pgSz w:w="11906" w:h="16838"/>
      <w:pgMar w:top="720" w:right="720" w:bottom="720" w:left="72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1AC"/>
    <w:rsid w:val="00241822"/>
    <w:rsid w:val="00AE31AC"/>
    <w:rsid w:val="00CF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C171B"/>
  <w15:docId w15:val="{1804A8DD-C29E-4451-AC1E-DC0D65851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Theme="minorHAnsi" w:eastAsiaTheme="minorHAnsi" w:hAnsiTheme="minorHAnsi" w:cstheme="minorBid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F047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F047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F047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F0479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F0479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F04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F047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23BPKJQ/dgpid+sr6IVhHijYXQ==">AMUW2mUK82xf+hIxNtp14iMWL+CsCPgBJcdBuNtRZz4uS3eO36KRXdwoSnZHCxC5e1nSA9fG7YHSyTy2YZ7mdLGsIM122YJv1cMz6nJGE5bwJanlx5df/FhpZs9L3gUiRzdpFPbsilM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oyes</dc:creator>
  <cp:lastModifiedBy>Laura Mallard</cp:lastModifiedBy>
  <cp:revision>2</cp:revision>
  <dcterms:created xsi:type="dcterms:W3CDTF">2020-07-28T21:06:00Z</dcterms:created>
  <dcterms:modified xsi:type="dcterms:W3CDTF">2020-07-28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